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4</w:t>
      </w:r>
      <w:r>
        <w:rPr>
          <w:rFonts w:cs="Arial" w:ascii="Arial" w:hAnsi="Arial"/>
          <w:sz w:val="20"/>
          <w:szCs w:val="20"/>
        </w:rPr>
        <w:t xml:space="preserve">. Changes in the expression of genes in </w:t>
      </w:r>
      <w:r>
        <w:rPr>
          <w:rFonts w:cs="Arial" w:ascii="Arial" w:hAnsi="Arial"/>
          <w:i/>
          <w:sz w:val="20"/>
          <w:szCs w:val="20"/>
        </w:rPr>
        <w:t>Cluster V</w:t>
      </w:r>
      <w:r>
        <w:rPr>
          <w:rFonts w:cs="Arial" w:ascii="Arial" w:hAnsi="Arial"/>
          <w:sz w:val="20"/>
          <w:szCs w:val="20"/>
        </w:rPr>
        <w:t>.</w:t>
      </w:r>
      <w:r>
        <w:rPr/>
        <w:t xml:space="preserve"> Please see Table S1 for group descriptio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173"/>
        <w:gridCol w:w="5147"/>
        <w:gridCol w:w="659"/>
        <w:gridCol w:w="757"/>
        <w:gridCol w:w="817"/>
      </w:tblGrid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up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scriptio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2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D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n1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-dependent kinase inhibitor 1C (p57, Kip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cator of cytokinesis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-NOX disulfide-thiol exchang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family zinc fing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4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 family zinc fing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A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C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f13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nesin family member 13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2 (lung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genin homolog 1 (chicken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cd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grammed cell death 4 (neoplastic transformation inhibitor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 domain containing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d52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protein D52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sg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isted gastrulation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btb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and BTB domain containing 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ndroadher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.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0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, alpha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.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3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.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1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I, alpha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11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I, alpha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24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XXIV, alpha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2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I, alpha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0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9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X, alpha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6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6.0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9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X, alpha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4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9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agen, type IX, alpha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ln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ulin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ln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an and proteoglycan link 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5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3s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ran sulfate (glucosamine) 3-O-sulfotransferas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3st3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ran sulfate (glucosamine) 3-O-sulfotransferase 3B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t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n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lin 1, cartilage matrix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n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l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.2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8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4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Gla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light chain 3, alkali; ventricular, skeletal, slow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eomodul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g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glycan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n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nin C type 1 (slow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r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 metallopeptidase with thrombospondin type 1 motif,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-lik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kaline phosphatase, liver/bone/kidne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g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ylsulfatase G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sy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ndroitin sulfate synthas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s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aluronan synthas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re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recan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.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3.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M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6 (membrane-inserted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la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gamma-carboxyglutamate (gla)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orphogenetic prote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orphogenetic protein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r1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ne morphogenetic protein receptor, type I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nective tissue growth fac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(beta-urogastron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r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hormone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m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emlin 1, cysteine knot superfamily, homolog (Xenopus laevi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r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-derived growth factor receptor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, beta receptor II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mbi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MP and activin membrane-bound inhibitor homolog (Xenopus laevi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nna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enin (cadherin-associated protein), alpha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a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hevelled associated activator of morphogenesis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x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tal-less homeobox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ntin matrix acidic phospho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z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-related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zd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homolog 9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b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receptor-bound protein 1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h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ian hedgehog homolog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receptor substrat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hr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thyroid hormone 1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rp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frizzled-related protein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family membe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family member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x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 (sex determining region Y)-box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r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reted protein, acidic, cysteine-rich (osteonectin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c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nniocalc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 D (1,25- dihydroxyvitamin D3)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f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 inhibitory facto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p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1 inducible signaling pathway prote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3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type lectin domain family 3, member 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.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3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tm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LF-like MARVEL transmembrane domain containing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1r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1 receptor, alph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6 (lymphocyte chemoattractant factor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7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7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7r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7 receptor 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cyte cell derived chemotax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f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emia inhibitory factor receptor alph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inhibitory activit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7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.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dherin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 3 guanine nucleotide exchange fac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tnf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 and tumor necrosis factor related protein 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0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109 molecul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 molecul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r6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rich, angiogenic inducer, 6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A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g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ets erythroblastosis virus E26 oncogene homolog (avian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3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XIII, A1 polypeptid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agulation factor V (proaccelerin, labile factor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bp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K506 binding protein 9, 63 kD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sp1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-responsive protein 1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fitm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feron induced transmembrane protein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f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 alpha FG-GAP repeat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1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a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alpha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gb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in, beta-like 1 (with EGF-like repeat domain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ar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ophosphatidic acid receptor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7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7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lt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id/lymphoid or mixed-lineage leukemia (trithorax homolog, Drosophila); translocated to,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I/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 I/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k related kin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1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dh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ocadherin 1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gamma 2 (phosphatidylinositol-specific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D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GMP-dependent, type I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gi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glandin I2 (prostacyclin) synth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b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lA binding 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, dexamethasone-induced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rag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GTP binding 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venger receptor class A, membe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32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kinase 32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oid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bles homolog 2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f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f2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chemia related factor vof-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2-macroglobul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r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ine deaminase, RNA-specific, B1 (RED1 homolog rat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cy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2 (brain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fe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dehydrogenase, iron containing,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6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ehyde dehydrogenase 6 family, member A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osine monophosphate deaminase (isoform 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r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 domain 2 (stretch responsive muscl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eg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sense paternally expressed gen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rogen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fGAP with RhoGAP domain, ankyrin repeat and PH doma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b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in and SH3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rg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ase 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al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al:betaGlcNAc beta 1,3-galactosyltransferase, polypeptid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nt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ta-1,4-N-acetyl-galactosaminyl transferas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odulin-lik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n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pain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8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X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1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XI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 dioxygenase, type 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d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dehydrogen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k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-like kinas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v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, vitellogenic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peptidase Z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a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stallin, alpha 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athionase (cystathionine gamma-lyas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tk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hydrogenase E1 and transketolase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k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lta-like 1 homolog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1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p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trophia myotonica-protein kin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c1i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nein, cytoplasmic 1, intermediate cha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had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yl-Coenzyme A, hydratase/3-hydroxyacyl Coenzyme A dehydrogen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vl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OVL family member 6, elongation of long chain fatty acids (FEN1/Elo2, SUR4/Elo3-like, yeast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a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thelial PAS domain 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m2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lepsy, progressive myoclonic epilepsy, type 2 gene alph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cc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cision repair cross-complementing rodent repair deficiency, complementation group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nk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anolamine kinas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stoses (multiple)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38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38, member 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r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, RhoGEF (ARHGEF) and pleckstrin domain protein 1 (chondrocyte-derived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A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khead box P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lnt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N-acetyl-alpha-D-galactosamine:polypeptide N-acetylgalactosaminyltransferase 5 (GalNAc-T5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ne-fructose-6-phosphate transaminas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t25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transferase 25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.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9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osine monophosphate reduct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ai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ine nucleotide binding protein (G protein), alpha inhibiting activity polypeptid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s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-protein signaling modulator 2 (AGS3-like, C. elegan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t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ic pyruvate transaminase (alanine aminotransferase)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h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oxylate reductase/hydroxypyruvate reduct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k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kinase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m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S-transferase, mu 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ac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deacetylase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hi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dgehog interacting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cl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hydroxymethyl-3-methylglutaryl-Coenzyme A lyase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n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mobility group nucleosomal binding doma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p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polyphosphate-1-phosphat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m2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gral membrane protein 2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s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M and senescent cell antigen-like domains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.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.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3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yl oxidase-lik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xl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yl oxidase-like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in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6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16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i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associated guanylate kinase, WW and PDZ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1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nosidase, alpha, class 1A, memb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oat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mbrane bound O-acyltransferase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i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sashi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t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protein kinase MST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methyltetrahydrofolate-homocysteine methyltransfer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u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tumor suppresso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b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bulet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nj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njur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triuretic peptide receptor B/guanylate cyclase B (atrionatriuretic peptide receptor B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b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eceptor binding prote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s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scurin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s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-phosphoadenosine 5'-phosphosulfate synthas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p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 (ADP-ribose) polymerase family, member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carboxyl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sk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rotein convertase subtilisin/kexin type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7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diesterase 7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Z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od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iod homolog 3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k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fructokinase, muscl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c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lipase C, beta 1 (phosphoinositide-specific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oxonas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z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zet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rg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 rich Gla (G-carboxyglutamic acid)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4B, member RAS oncogene famil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8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 homolog gene family, member 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undabout, axon guidance receptor,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bo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undabout, axon guidance receptor, homolog 2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s6ka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90kDa, polypeptide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n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culo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i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inder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ms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 synthas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c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WI/SNF related, matrix associated, actin dependent regulator of chromatin, subfamily a, memb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p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ingomyelin phosphodiesterase 3, neutral membrane (neutral sphingomyelinase II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tlc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palmitoyltransferase, long chain base subunit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2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b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-stranded DNA binding prote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tr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atostatin recepto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3gal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3 beta-galactoside alpha-2,3-sialyltransferase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d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R-related lipid transfer (START) domain containing 1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b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atid perinuclear RNA binding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trophic embryonic fac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nsin like C1 domain containing phosphatase (tensin 2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TPase activating protein testicular GAP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d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C22 domain family, member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pan1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spanin 1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iosulfate sulfurtransferase (rhodanes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tricopeptide repeat domain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5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-5 homolog C (C. elegan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p5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specific peptidase 5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kor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 K epoxide reductase complex, subunit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scr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liams-Beuren syndrome chromosome region 1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k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K lysine deficient protein kinase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ox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 domain containing oxidoreduct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 domain containing E3 ubiquitin protein ligas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-associated protein 1, 65kD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pb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ona pellucida binding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rs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(CCCH type), RNA-binding motif and serine/arginine rich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f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/FMR2 family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f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/FMR2 family, membe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b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/GTP binding protein-lik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bb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yloid beta (A4) precursor protein-binding, family B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s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ism susceptibility candidat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s2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ism susceptibility candidate 2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hlhe4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helix-loop-helix family, member e4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b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B (POZ) domain containing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c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ncer susceptibility candidate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13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13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6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iled-coil domain containing 6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p7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ntrosomal protein 70kD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m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min (calponin-like, transmembran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f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liary neurotrophic factor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onin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b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MP responsive element binding protein-lik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ispl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eine-rich secretory protein LCCL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.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9.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4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dsp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D (carboxy-terminal domain, RNA polymerase II, polypeptide A) small phosphatase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c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pper, antagonist of beta-catenin, homolog 1 (Xenopus laevi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 site of albumin promoter (albumin D-box) binding prote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dc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 domain containing 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13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13, member 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46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46, member 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89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ily with sequence similarity 89, member 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nconi anemia, complementation group 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md4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M domain containing 4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i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independent 1 transcription repress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2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2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1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1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37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37 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7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7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as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 protein-coupled receptor associated sorting prote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m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M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9, imprinted maternally expressed transcript (non-protein coding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us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US augmin-like complex, subunit 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9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A9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c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C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et cell autoantigen 1, 69kD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stinal cell (MAK-like) kinas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-like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ph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ctophil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hl2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lch-like 29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3mbt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(3)mbt-like 3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gr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-containing G protein-coupled receptor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rf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 peptidase N-terminal domain and ring fing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ig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-rich repeats and immunoglobulin-like domains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rr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cine rich repeat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pd6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6/PLAUR domain containing 6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21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b-21-like 2 (C. elegan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ge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antigen family D,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f2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cyte enhancer factor 2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m1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 associated antigen (mutated) 1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h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, heavy chain 1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osin V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cdin homolog (mous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RG family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ca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terminal EF-hand calcium binding 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a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-like domain containing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as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nal PAS domain prote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xin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ak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AK family, SNF1-like kinase,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dz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dz, odd Oz/ten-m homolog 3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bpl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ysterol binding protein-like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bpc4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(A) binding protein, cytoplasmic 4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ct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ase and actin regulato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ase, orpha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g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iomorphic adenoma gene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khh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homology domain containing, family H (with MyTH4 domain)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xn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xin B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4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p1r3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phosphatase 1, regulatory (inhibitor) subunit 3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dm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 domain containing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ckstrin and Sec7 domain containing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tpi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line-serine-threonine phosphatase interacting protein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tatricopeptide repeat domain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ch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ched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8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hdm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H domain containing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9 homolog B (S. pomb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bp3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 binding protein 3-lik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o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T corepresso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s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SD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bd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mboid, veinlet-like 2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mkl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modification protein rimK-like family member B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ube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peptide, CUB domain, EGF-lik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6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.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1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ube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peptide, CUB domain, EGF-like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6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transmembrane domain (TM), and cytoplasmic domain, (semaphorin) 6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b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 binding prote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ge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c homology 3 domain-containing guanine nucleotide exchange fac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is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isa homolog 2 (Xenopus laevi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-minded homolog 2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othened homolog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bp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e oculis binding protein homolog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bin and SH3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ta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atogenesis associated 18 homolog (rat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r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-arginine repressor protein (35 kD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p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rcospan (Kras oncogene-associated gen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xbp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axin binding protein 6 (amisyn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sd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shi domain containing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de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se defective 1, Rho GTPase, homolog 2 (C. elegans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e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 A (SII),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 oncogen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ns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eonine synthase-like 2 (S. cerevisiae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c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C domain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5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5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9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protein 9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o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modulin 2 (neuronal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t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and tetratricopeptide repeat containing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n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oponin T type 1 (skeletal, slow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s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 guanine nucleotide exchange factor (GEF)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m7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partite motif-containing 7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ipf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ip1 domain family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btb2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and BTB domain containing 2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chc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CCHC domain containing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15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15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85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385C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9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39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4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4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6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6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74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74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, multitype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x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s and homeoboxes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m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, imprinted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6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12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12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2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23 (KOX 16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a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binding cassette, sub-family A (ABC1), member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1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Na+/K+ transporting, beta 1 polypeptid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8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ase, class I, type 8B, memb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na1d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um channel, voltage-dependent, L type, alpha 1D subuni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cn4-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ide channel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patched homolog 1 (Drosophila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vcr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line leukemia virus subgroup C cellular receptor family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XYD domain containing ion transport regulato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i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receptor, ionotropic, AMPA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k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, subfamily K, memb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m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large conductance calcium-activated channel, subfamily M, alpha member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n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intermediate/small conductance calcium-activated channel, subfamily N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q5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voltage-gated channel, KQT-like subfamily, member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nt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, subfamily T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ctd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 channel tetramerisation domain containing 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g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inoglobulin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.1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5.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9.1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3 and PZP-like, alpha-2-macroglobulin domain containing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6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8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fip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11 family interacting protein 4 (class II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3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p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nol binding protein 4, plasm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rb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venger receptor class B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n1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 channel, voltage-gated, type I, alpha subunit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citrate transporter), member 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6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6, member 2 (monocarboxylic acid transporter 8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2a2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2, member 2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7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5a3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5, member 3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6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6 (sulfate transporter)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7a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27 (fatty acid transporter), member 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3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5f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5, member F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2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6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6 (proton/amino acid symporter)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8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8, membe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3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55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9a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9 (zinc transporter), member 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44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44, member 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8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8 (sodium/calcium exchanger), member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2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2B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x2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ng nexin 2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tilin-related receptor, L(DLR class) A repeats-containing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a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x transmembrane epithelial antigen of the prostate 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t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aptotagmin VIII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2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dem C2 domains, nuclea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3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co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membrane and coiled-coil domains 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ldl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er</w:t>
            </w:r>
          </w:p>
        </w:tc>
        <w:tc>
          <w:tcPr>
            <w:tcW w:w="5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low density lipoprotein recept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8:04:00Z</dcterms:created>
  <dc:creator>Jin</dc:creator>
  <dc:description/>
  <dc:language>en-US</dc:language>
  <cp:lastModifiedBy>Jin</cp:lastModifiedBy>
  <dcterms:modified xsi:type="dcterms:W3CDTF">2011-08-21T18:04:00Z</dcterms:modified>
  <cp:revision>1</cp:revision>
  <dc:subject/>
  <dc:title/>
</cp:coreProperties>
</file>